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4117F" w14:textId="20CABD48" w:rsidR="00922ABE" w:rsidRPr="00E70CFE" w:rsidRDefault="00922ABE" w:rsidP="004C091C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70CFE">
        <w:rPr>
          <w:rFonts w:ascii="Times New Roman" w:eastAsia="맑은 고딕" w:hAnsi="Times New Roman" w:cs="Times New Roman"/>
          <w:sz w:val="24"/>
          <w:szCs w:val="24"/>
        </w:rPr>
        <w:t xml:space="preserve">Supplementary Table 1. Demographics of </w:t>
      </w:r>
      <w:r w:rsidR="00955EDA">
        <w:rPr>
          <w:rFonts w:ascii="Times New Roman" w:eastAsia="맑은 고딕" w:hAnsi="Times New Roman" w:cs="Times New Roman"/>
          <w:sz w:val="24"/>
          <w:szCs w:val="24"/>
        </w:rPr>
        <w:t>9</w:t>
      </w:r>
      <w:r w:rsidR="00955EDA" w:rsidRPr="00E70CFE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E70CFE">
        <w:rPr>
          <w:rFonts w:ascii="Times New Roman" w:eastAsia="맑은 고딕" w:hAnsi="Times New Roman" w:cs="Times New Roman"/>
          <w:sz w:val="24"/>
          <w:szCs w:val="24"/>
        </w:rPr>
        <w:t xml:space="preserve">family groups who underwent conventional cascade genetic testing for </w:t>
      </w:r>
      <w:r w:rsidR="00AD273D" w:rsidRPr="00BB5B58">
        <w:rPr>
          <w:rFonts w:ascii="Times New Roman" w:eastAsia="맑은 고딕" w:hAnsi="Times New Roman" w:cs="Times New Roman"/>
          <w:i/>
          <w:sz w:val="24"/>
          <w:szCs w:val="24"/>
        </w:rPr>
        <w:t>BRCA1/2</w:t>
      </w:r>
      <w:r w:rsidR="00AD273D" w:rsidRPr="00E70CFE">
        <w:rPr>
          <w:rFonts w:ascii="Times New Roman" w:eastAsia="맑은 고딕" w:hAnsi="Times New Roman" w:cs="Times New Roman"/>
          <w:sz w:val="24"/>
          <w:szCs w:val="24"/>
        </w:rPr>
        <w:t xml:space="preserve"> gene</w:t>
      </w:r>
      <w:r w:rsidR="00AD273D">
        <w:rPr>
          <w:rFonts w:ascii="Times New Roman" w:eastAsia="맑은 고딕" w:hAnsi="Times New Roman" w:cs="Times New Roman"/>
          <w:sz w:val="24"/>
          <w:szCs w:val="24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2275"/>
        <w:gridCol w:w="2675"/>
        <w:gridCol w:w="2675"/>
      </w:tblGrid>
      <w:tr w:rsidR="00922ABE" w:rsidRPr="00E70CFE" w14:paraId="04173373" w14:textId="77777777" w:rsidTr="00F73C02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405FFAF8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3D2BE106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Index patient</w:t>
            </w:r>
          </w:p>
          <w:p w14:paraId="5764705B" w14:textId="19E396D2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</w:tcPr>
          <w:p w14:paraId="4337305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Family member #1</w:t>
            </w:r>
          </w:p>
          <w:p w14:paraId="37467F47" w14:textId="4E007F1D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</w:tcPr>
          <w:p w14:paraId="268DA26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Family member #2</w:t>
            </w:r>
          </w:p>
          <w:p w14:paraId="229D356C" w14:textId="28F7C24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)</w:t>
            </w:r>
          </w:p>
        </w:tc>
      </w:tr>
      <w:tr w:rsidR="00922ABE" w:rsidRPr="00E70CFE" w14:paraId="04988EDA" w14:textId="77777777" w:rsidTr="00F73C02">
        <w:tc>
          <w:tcPr>
            <w:tcW w:w="6062" w:type="dxa"/>
            <w:tcBorders>
              <w:top w:val="single" w:sz="4" w:space="0" w:color="auto"/>
            </w:tcBorders>
          </w:tcPr>
          <w:p w14:paraId="091D73A2" w14:textId="1C2986F3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Age at genetic evaluation (mean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D, years)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49E9D1D0" w14:textId="5B65D01D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3.5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675" w:type="dxa"/>
            <w:tcBorders>
              <w:top w:val="single" w:sz="4" w:space="0" w:color="auto"/>
            </w:tcBorders>
          </w:tcPr>
          <w:p w14:paraId="2A22E8BD" w14:textId="1E040EFE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2.8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675" w:type="dxa"/>
            <w:tcBorders>
              <w:top w:val="single" w:sz="4" w:space="0" w:color="auto"/>
            </w:tcBorders>
          </w:tcPr>
          <w:p w14:paraId="18475BC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3</w:t>
            </w:r>
          </w:p>
        </w:tc>
      </w:tr>
      <w:tr w:rsidR="00922ABE" w:rsidRPr="00E70CFE" w14:paraId="53C289B4" w14:textId="77777777" w:rsidTr="00F73C02">
        <w:tc>
          <w:tcPr>
            <w:tcW w:w="6062" w:type="dxa"/>
          </w:tcPr>
          <w:p w14:paraId="6BAD0574" w14:textId="07CE5AA6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Age at diagnosis of breast cancer (mean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D, years)</w:t>
            </w:r>
          </w:p>
        </w:tc>
        <w:tc>
          <w:tcPr>
            <w:tcW w:w="2275" w:type="dxa"/>
          </w:tcPr>
          <w:p w14:paraId="67B71F2F" w14:textId="0B8978F4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2.9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675" w:type="dxa"/>
          </w:tcPr>
          <w:p w14:paraId="77344B93" w14:textId="61EF2D0D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1.6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675" w:type="dxa"/>
          </w:tcPr>
          <w:p w14:paraId="2C44501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4A7AB6D0" w14:textId="77777777" w:rsidTr="00F73C02">
        <w:tc>
          <w:tcPr>
            <w:tcW w:w="6062" w:type="dxa"/>
          </w:tcPr>
          <w:p w14:paraId="6929B36D" w14:textId="41EC793D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Underlying disease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75" w:type="dxa"/>
          </w:tcPr>
          <w:p w14:paraId="7FD5522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35BDC88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4CC2065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6C44A20E" w14:textId="77777777" w:rsidTr="00F73C02">
        <w:tc>
          <w:tcPr>
            <w:tcW w:w="6062" w:type="dxa"/>
          </w:tcPr>
          <w:p w14:paraId="60C416A9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Breast cancer</w:t>
            </w:r>
          </w:p>
        </w:tc>
        <w:tc>
          <w:tcPr>
            <w:tcW w:w="2275" w:type="dxa"/>
          </w:tcPr>
          <w:p w14:paraId="5DA64E1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 (100.0)</w:t>
            </w:r>
          </w:p>
        </w:tc>
        <w:tc>
          <w:tcPr>
            <w:tcW w:w="2675" w:type="dxa"/>
          </w:tcPr>
          <w:p w14:paraId="500E125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 (100.0)</w:t>
            </w:r>
          </w:p>
        </w:tc>
        <w:tc>
          <w:tcPr>
            <w:tcW w:w="2675" w:type="dxa"/>
          </w:tcPr>
          <w:p w14:paraId="46E2222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149FFD27" w14:textId="77777777" w:rsidTr="00F73C02">
        <w:tc>
          <w:tcPr>
            <w:tcW w:w="6062" w:type="dxa"/>
          </w:tcPr>
          <w:p w14:paraId="2009F144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Ovarian cancer</w:t>
            </w:r>
          </w:p>
        </w:tc>
        <w:tc>
          <w:tcPr>
            <w:tcW w:w="2275" w:type="dxa"/>
          </w:tcPr>
          <w:p w14:paraId="3879930C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2675" w:type="dxa"/>
          </w:tcPr>
          <w:p w14:paraId="2B0B08EE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75" w:type="dxa"/>
          </w:tcPr>
          <w:p w14:paraId="6162569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58ED7EF9" w14:textId="77777777" w:rsidTr="00F73C02">
        <w:tc>
          <w:tcPr>
            <w:tcW w:w="6062" w:type="dxa"/>
          </w:tcPr>
          <w:p w14:paraId="58BF7A0A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Healthy</w:t>
            </w:r>
          </w:p>
        </w:tc>
        <w:tc>
          <w:tcPr>
            <w:tcW w:w="2275" w:type="dxa"/>
          </w:tcPr>
          <w:p w14:paraId="44B9A64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75" w:type="dxa"/>
          </w:tcPr>
          <w:p w14:paraId="212DBB8E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75" w:type="dxa"/>
          </w:tcPr>
          <w:p w14:paraId="7280F96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</w:tr>
      <w:tr w:rsidR="00922ABE" w:rsidRPr="00E70CFE" w14:paraId="09259AD8" w14:textId="77777777" w:rsidTr="00F73C02">
        <w:tc>
          <w:tcPr>
            <w:tcW w:w="6062" w:type="dxa"/>
          </w:tcPr>
          <w:p w14:paraId="2A2CEF19" w14:textId="770AFB79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Reasons for genetic evaluation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75" w:type="dxa"/>
          </w:tcPr>
          <w:p w14:paraId="18DD675A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00D2B64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2EA849D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2C2741A5" w14:textId="77777777" w:rsidTr="00F73C02">
        <w:tc>
          <w:tcPr>
            <w:tcW w:w="6062" w:type="dxa"/>
          </w:tcPr>
          <w:p w14:paraId="02B2185E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Family history</w:t>
            </w:r>
          </w:p>
        </w:tc>
        <w:tc>
          <w:tcPr>
            <w:tcW w:w="2275" w:type="dxa"/>
          </w:tcPr>
          <w:p w14:paraId="055D795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 (100.0)</w:t>
            </w:r>
          </w:p>
        </w:tc>
        <w:tc>
          <w:tcPr>
            <w:tcW w:w="2675" w:type="dxa"/>
          </w:tcPr>
          <w:p w14:paraId="6E050716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 (100.0)</w:t>
            </w:r>
          </w:p>
        </w:tc>
        <w:tc>
          <w:tcPr>
            <w:tcW w:w="2675" w:type="dxa"/>
          </w:tcPr>
          <w:p w14:paraId="51EDD59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</w:tr>
      <w:tr w:rsidR="00922ABE" w:rsidRPr="00E70CFE" w14:paraId="0192230C" w14:textId="77777777" w:rsidTr="00F73C02">
        <w:tc>
          <w:tcPr>
            <w:tcW w:w="6062" w:type="dxa"/>
          </w:tcPr>
          <w:p w14:paraId="790E173A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Young age</w:t>
            </w:r>
          </w:p>
        </w:tc>
        <w:tc>
          <w:tcPr>
            <w:tcW w:w="2275" w:type="dxa"/>
          </w:tcPr>
          <w:p w14:paraId="2C9E066E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2675" w:type="dxa"/>
          </w:tcPr>
          <w:p w14:paraId="4569754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75" w:type="dxa"/>
          </w:tcPr>
          <w:p w14:paraId="79C47A3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639955C7" w14:textId="77777777" w:rsidTr="00F73C02">
        <w:tc>
          <w:tcPr>
            <w:tcW w:w="6062" w:type="dxa"/>
          </w:tcPr>
          <w:p w14:paraId="5E572F57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Bilateral breast cancer</w:t>
            </w:r>
          </w:p>
        </w:tc>
        <w:tc>
          <w:tcPr>
            <w:tcW w:w="2275" w:type="dxa"/>
          </w:tcPr>
          <w:p w14:paraId="51C00E5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2675" w:type="dxa"/>
          </w:tcPr>
          <w:p w14:paraId="4FF3474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2675" w:type="dxa"/>
          </w:tcPr>
          <w:p w14:paraId="4302F5B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0377A4DE" w14:textId="77777777" w:rsidTr="00F73C02">
        <w:tc>
          <w:tcPr>
            <w:tcW w:w="6062" w:type="dxa"/>
          </w:tcPr>
          <w:p w14:paraId="0C7CAD81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Personal history of breast or ovarian cancer</w:t>
            </w:r>
          </w:p>
        </w:tc>
        <w:tc>
          <w:tcPr>
            <w:tcW w:w="2275" w:type="dxa"/>
          </w:tcPr>
          <w:p w14:paraId="2618EB2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2675" w:type="dxa"/>
          </w:tcPr>
          <w:p w14:paraId="25022756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75" w:type="dxa"/>
          </w:tcPr>
          <w:p w14:paraId="5EABE4DC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399A7BBB" w14:textId="77777777" w:rsidTr="00F73C02">
        <w:tc>
          <w:tcPr>
            <w:tcW w:w="6062" w:type="dxa"/>
          </w:tcPr>
          <w:p w14:paraId="1FFC7D11" w14:textId="6A375C44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Location of breast cancer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75" w:type="dxa"/>
          </w:tcPr>
          <w:p w14:paraId="3456B34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7D290DF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2B09FF7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0C1AE18B" w14:textId="77777777" w:rsidTr="00F73C02">
        <w:tc>
          <w:tcPr>
            <w:tcW w:w="6062" w:type="dxa"/>
          </w:tcPr>
          <w:p w14:paraId="7689864D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Right</w:t>
            </w:r>
          </w:p>
        </w:tc>
        <w:tc>
          <w:tcPr>
            <w:tcW w:w="2275" w:type="dxa"/>
          </w:tcPr>
          <w:p w14:paraId="14F2423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2675" w:type="dxa"/>
          </w:tcPr>
          <w:p w14:paraId="2CE316C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2675" w:type="dxa"/>
          </w:tcPr>
          <w:p w14:paraId="1EED2E6E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6E617072" w14:textId="77777777" w:rsidTr="00F73C02">
        <w:tc>
          <w:tcPr>
            <w:tcW w:w="6062" w:type="dxa"/>
          </w:tcPr>
          <w:p w14:paraId="7E4B5215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eft</w:t>
            </w:r>
          </w:p>
        </w:tc>
        <w:tc>
          <w:tcPr>
            <w:tcW w:w="2275" w:type="dxa"/>
          </w:tcPr>
          <w:p w14:paraId="2A98DF80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2675" w:type="dxa"/>
          </w:tcPr>
          <w:p w14:paraId="45C2EC5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2675" w:type="dxa"/>
          </w:tcPr>
          <w:p w14:paraId="61F0CFD1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012EEECA" w14:textId="77777777" w:rsidTr="00F73C02">
        <w:tc>
          <w:tcPr>
            <w:tcW w:w="6062" w:type="dxa"/>
          </w:tcPr>
          <w:p w14:paraId="2B23B85B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Both</w:t>
            </w:r>
          </w:p>
        </w:tc>
        <w:tc>
          <w:tcPr>
            <w:tcW w:w="2275" w:type="dxa"/>
          </w:tcPr>
          <w:p w14:paraId="1464471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2675" w:type="dxa"/>
          </w:tcPr>
          <w:p w14:paraId="6608E50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7E46E79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5FBE8420" w14:textId="77777777" w:rsidTr="00F73C02">
        <w:tc>
          <w:tcPr>
            <w:tcW w:w="6062" w:type="dxa"/>
          </w:tcPr>
          <w:p w14:paraId="008B5C95" w14:textId="69259908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B5B5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RCA</w:t>
            </w:r>
            <w:r w:rsidR="00BB5B58" w:rsidRPr="00BB5B5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1/2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gene</w:t>
            </w:r>
            <w:r w:rsidR="000540D6"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tatus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75" w:type="dxa"/>
          </w:tcPr>
          <w:p w14:paraId="7D6B5F26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1B2E21CA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14:paraId="53D2F99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58895274" w14:textId="77777777" w:rsidTr="00F73C02">
        <w:tc>
          <w:tcPr>
            <w:tcW w:w="6062" w:type="dxa"/>
          </w:tcPr>
          <w:p w14:paraId="2ADFB125" w14:textId="77777777" w:rsidR="00922ABE" w:rsidRPr="00E70CFE" w:rsidRDefault="00922ABE" w:rsidP="004C091C">
            <w:pPr>
              <w:spacing w:line="36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Pathogenic variant/Likely pathogenic variant</w:t>
            </w:r>
          </w:p>
        </w:tc>
        <w:tc>
          <w:tcPr>
            <w:tcW w:w="2275" w:type="dxa"/>
          </w:tcPr>
          <w:p w14:paraId="629B930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2675" w:type="dxa"/>
          </w:tcPr>
          <w:p w14:paraId="05649BC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2675" w:type="dxa"/>
          </w:tcPr>
          <w:p w14:paraId="7FB832F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5AB92961" w14:textId="77777777" w:rsidTr="00F73C02">
        <w:tc>
          <w:tcPr>
            <w:tcW w:w="6062" w:type="dxa"/>
          </w:tcPr>
          <w:p w14:paraId="272D02AF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Variant of Uncertain Significance</w:t>
            </w:r>
          </w:p>
        </w:tc>
        <w:tc>
          <w:tcPr>
            <w:tcW w:w="2275" w:type="dxa"/>
          </w:tcPr>
          <w:p w14:paraId="04CCC58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2675" w:type="dxa"/>
          </w:tcPr>
          <w:p w14:paraId="3EC35AC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75" w:type="dxa"/>
          </w:tcPr>
          <w:p w14:paraId="677DA89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01E92352" w14:textId="77777777" w:rsidTr="00F73C02">
        <w:tc>
          <w:tcPr>
            <w:tcW w:w="6062" w:type="dxa"/>
          </w:tcPr>
          <w:p w14:paraId="0C75527F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  Wild type</w:t>
            </w:r>
          </w:p>
        </w:tc>
        <w:tc>
          <w:tcPr>
            <w:tcW w:w="2275" w:type="dxa"/>
          </w:tcPr>
          <w:p w14:paraId="0BEA86F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2675" w:type="dxa"/>
          </w:tcPr>
          <w:p w14:paraId="3F486761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2675" w:type="dxa"/>
          </w:tcPr>
          <w:p w14:paraId="57B2D02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</w:tr>
      <w:tr w:rsidR="00922ABE" w:rsidRPr="00E70CFE" w14:paraId="38D368F5" w14:textId="77777777" w:rsidTr="00F73C02">
        <w:tc>
          <w:tcPr>
            <w:tcW w:w="6062" w:type="dxa"/>
          </w:tcPr>
          <w:p w14:paraId="67FCB383" w14:textId="00ECBB5E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ncordance of </w:t>
            </w:r>
            <w:r w:rsidR="00EE6669" w:rsidRPr="00BB5B5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RCA1/2</w:t>
            </w:r>
            <w:r w:rsidR="00EE6669"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gene</w:t>
            </w:r>
            <w:r w:rsidR="0078245C"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with index patient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75" w:type="dxa"/>
          </w:tcPr>
          <w:p w14:paraId="647FA7A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75" w:type="dxa"/>
          </w:tcPr>
          <w:p w14:paraId="10503E5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2675" w:type="dxa"/>
          </w:tcPr>
          <w:p w14:paraId="7175373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</w:tbl>
    <w:p w14:paraId="216E5925" w14:textId="0520F19A" w:rsidR="00922ABE" w:rsidRPr="00E70CFE" w:rsidRDefault="00922ABE" w:rsidP="004C091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70CFE">
        <w:rPr>
          <w:rFonts w:ascii="Times New Roman" w:eastAsia="맑은 고딕" w:hAnsi="Times New Roman" w:cs="Times New Roman"/>
          <w:sz w:val="24"/>
          <w:szCs w:val="24"/>
        </w:rPr>
        <w:br w:type="page"/>
      </w:r>
      <w:r w:rsidRPr="00E70CFE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Supplementary Table 2. Clinicopathologic of index patients and related family members who underwent conventional cascade genetic testing for </w:t>
      </w:r>
      <w:r w:rsidR="000E0C55" w:rsidRPr="000E0C55">
        <w:rPr>
          <w:rFonts w:ascii="Times New Roman" w:eastAsia="맑은 고딕" w:hAnsi="Times New Roman" w:cs="Times New Roman"/>
          <w:i/>
          <w:sz w:val="24"/>
          <w:szCs w:val="24"/>
        </w:rPr>
        <w:t>BRCA1/2</w:t>
      </w:r>
      <w:r w:rsidR="000E0C55">
        <w:rPr>
          <w:rFonts w:ascii="Times New Roman" w:eastAsia="맑은 고딕" w:hAnsi="Times New Roman" w:cs="Times New Roman"/>
          <w:sz w:val="24"/>
          <w:szCs w:val="24"/>
        </w:rPr>
        <w:t xml:space="preserve"> genes</w:t>
      </w:r>
    </w:p>
    <w:tbl>
      <w:tblPr>
        <w:tblStyle w:val="a3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969"/>
        <w:gridCol w:w="4111"/>
      </w:tblGrid>
      <w:tr w:rsidR="00922ABE" w:rsidRPr="00E70CFE" w14:paraId="4C5435F5" w14:textId="77777777" w:rsidTr="0011778C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215EA7A0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7516E0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Index patient</w:t>
            </w:r>
          </w:p>
          <w:p w14:paraId="19F6F8A2" w14:textId="2E5D9085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2AD1C8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Family member #1</w:t>
            </w:r>
          </w:p>
          <w:p w14:paraId="362BE09A" w14:textId="3C3E218D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9)</w:t>
            </w:r>
          </w:p>
        </w:tc>
      </w:tr>
      <w:tr w:rsidR="00922ABE" w:rsidRPr="00E70CFE" w14:paraId="1648279C" w14:textId="77777777" w:rsidTr="0011778C">
        <w:tc>
          <w:tcPr>
            <w:tcW w:w="5665" w:type="dxa"/>
            <w:tcBorders>
              <w:top w:val="single" w:sz="4" w:space="0" w:color="auto"/>
            </w:tcBorders>
          </w:tcPr>
          <w:p w14:paraId="55A6D2D1" w14:textId="5F3223AD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urgery for breast cancer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BF27B7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077280C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3C6E82DD" w14:textId="77777777" w:rsidTr="0011778C">
        <w:tc>
          <w:tcPr>
            <w:tcW w:w="5665" w:type="dxa"/>
          </w:tcPr>
          <w:p w14:paraId="69243794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Breast conserving surgery</w:t>
            </w:r>
          </w:p>
        </w:tc>
        <w:tc>
          <w:tcPr>
            <w:tcW w:w="3969" w:type="dxa"/>
          </w:tcPr>
          <w:p w14:paraId="2D75138A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4111" w:type="dxa"/>
          </w:tcPr>
          <w:p w14:paraId="7F7B68C0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7 (77.8)</w:t>
            </w:r>
          </w:p>
        </w:tc>
      </w:tr>
      <w:tr w:rsidR="00922ABE" w:rsidRPr="00E70CFE" w14:paraId="3888EC3C" w14:textId="77777777" w:rsidTr="0011778C">
        <w:tc>
          <w:tcPr>
            <w:tcW w:w="5665" w:type="dxa"/>
          </w:tcPr>
          <w:p w14:paraId="769F2E86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astectomy</w:t>
            </w:r>
          </w:p>
        </w:tc>
        <w:tc>
          <w:tcPr>
            <w:tcW w:w="3969" w:type="dxa"/>
          </w:tcPr>
          <w:p w14:paraId="53C8CD81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4111" w:type="dxa"/>
          </w:tcPr>
          <w:p w14:paraId="5980AD6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</w:tr>
      <w:tr w:rsidR="00922ABE" w:rsidRPr="00E70CFE" w14:paraId="63534388" w14:textId="77777777" w:rsidTr="0011778C">
        <w:tc>
          <w:tcPr>
            <w:tcW w:w="5665" w:type="dxa"/>
          </w:tcPr>
          <w:p w14:paraId="77DB8CE4" w14:textId="1C6D713A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urgery for axillary lymph nodes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3CB8F18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E1694B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7A7FCBB2" w14:textId="77777777" w:rsidTr="0011778C">
        <w:tc>
          <w:tcPr>
            <w:tcW w:w="5665" w:type="dxa"/>
          </w:tcPr>
          <w:p w14:paraId="0C52B491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entinel lymph nodes biopsy</w:t>
            </w:r>
          </w:p>
        </w:tc>
        <w:tc>
          <w:tcPr>
            <w:tcW w:w="3969" w:type="dxa"/>
          </w:tcPr>
          <w:p w14:paraId="5BE5D15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4111" w:type="dxa"/>
          </w:tcPr>
          <w:p w14:paraId="1A9C554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8 (88.9)</w:t>
            </w:r>
          </w:p>
        </w:tc>
      </w:tr>
      <w:tr w:rsidR="00922ABE" w:rsidRPr="00E70CFE" w14:paraId="46A9663F" w14:textId="77777777" w:rsidTr="0011778C">
        <w:tc>
          <w:tcPr>
            <w:tcW w:w="5665" w:type="dxa"/>
          </w:tcPr>
          <w:p w14:paraId="13B65C22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Axillary lymph nodes dissection</w:t>
            </w:r>
          </w:p>
        </w:tc>
        <w:tc>
          <w:tcPr>
            <w:tcW w:w="3969" w:type="dxa"/>
          </w:tcPr>
          <w:p w14:paraId="55F9508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4111" w:type="dxa"/>
          </w:tcPr>
          <w:p w14:paraId="5894270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</w:tr>
      <w:tr w:rsidR="00922ABE" w:rsidRPr="00E70CFE" w14:paraId="286C4ECB" w14:textId="77777777" w:rsidTr="0011778C">
        <w:tc>
          <w:tcPr>
            <w:tcW w:w="5665" w:type="dxa"/>
          </w:tcPr>
          <w:p w14:paraId="6BC455A7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Clinical tumor size (</w:t>
            </w:r>
            <w:proofErr w:type="spellStart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mean±SD</w:t>
            </w:r>
            <w:proofErr w:type="spellEnd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, cm)</w:t>
            </w:r>
          </w:p>
        </w:tc>
        <w:tc>
          <w:tcPr>
            <w:tcW w:w="3969" w:type="dxa"/>
          </w:tcPr>
          <w:p w14:paraId="6616CE8B" w14:textId="4C0D8CA4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.9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111" w:type="dxa"/>
          </w:tcPr>
          <w:p w14:paraId="13FE9379" w14:textId="5FBC1BC2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</w:p>
        </w:tc>
      </w:tr>
      <w:tr w:rsidR="00922ABE" w:rsidRPr="00E70CFE" w14:paraId="32506BB9" w14:textId="77777777" w:rsidTr="0011778C">
        <w:tc>
          <w:tcPr>
            <w:tcW w:w="5665" w:type="dxa"/>
          </w:tcPr>
          <w:p w14:paraId="5E17804F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Pathologic tumor size (</w:t>
            </w:r>
            <w:proofErr w:type="spellStart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mean±SD</w:t>
            </w:r>
            <w:proofErr w:type="spellEnd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, cm)</w:t>
            </w:r>
          </w:p>
        </w:tc>
        <w:tc>
          <w:tcPr>
            <w:tcW w:w="3969" w:type="dxa"/>
          </w:tcPr>
          <w:p w14:paraId="46A24A3D" w14:textId="2EBA7860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111" w:type="dxa"/>
          </w:tcPr>
          <w:p w14:paraId="5B06E372" w14:textId="63775306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.7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A57D7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</w:p>
        </w:tc>
      </w:tr>
      <w:tr w:rsidR="00922ABE" w:rsidRPr="00E70CFE" w14:paraId="71995AB3" w14:textId="77777777" w:rsidTr="0011778C">
        <w:tc>
          <w:tcPr>
            <w:tcW w:w="5665" w:type="dxa"/>
          </w:tcPr>
          <w:p w14:paraId="524173D8" w14:textId="0FA070ED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Axillary lymph nodes metastasis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340604EE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4111" w:type="dxa"/>
          </w:tcPr>
          <w:p w14:paraId="65F7E1A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</w:tr>
      <w:tr w:rsidR="00922ABE" w:rsidRPr="00E70CFE" w14:paraId="353EDC96" w14:textId="77777777" w:rsidTr="0011778C">
        <w:tc>
          <w:tcPr>
            <w:tcW w:w="5665" w:type="dxa"/>
          </w:tcPr>
          <w:p w14:paraId="23396F5A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Pathologic stage</w:t>
            </w:r>
          </w:p>
        </w:tc>
        <w:tc>
          <w:tcPr>
            <w:tcW w:w="3969" w:type="dxa"/>
          </w:tcPr>
          <w:p w14:paraId="6D719FF1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3B11CEF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78BA8197" w14:textId="77777777" w:rsidTr="0011778C">
        <w:tc>
          <w:tcPr>
            <w:tcW w:w="5665" w:type="dxa"/>
          </w:tcPr>
          <w:p w14:paraId="47A13910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tage 0</w:t>
            </w:r>
          </w:p>
        </w:tc>
        <w:tc>
          <w:tcPr>
            <w:tcW w:w="3969" w:type="dxa"/>
          </w:tcPr>
          <w:p w14:paraId="0F16FB1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4111" w:type="dxa"/>
          </w:tcPr>
          <w:p w14:paraId="7FABB13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4526E415" w14:textId="77777777" w:rsidTr="0011778C">
        <w:tc>
          <w:tcPr>
            <w:tcW w:w="5665" w:type="dxa"/>
          </w:tcPr>
          <w:p w14:paraId="260A6C60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pCR</w:t>
            </w:r>
            <w:proofErr w:type="spellEnd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including DCIS only)</w:t>
            </w:r>
          </w:p>
        </w:tc>
        <w:tc>
          <w:tcPr>
            <w:tcW w:w="3969" w:type="dxa"/>
          </w:tcPr>
          <w:p w14:paraId="78EC75B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4111" w:type="dxa"/>
          </w:tcPr>
          <w:p w14:paraId="226CDB5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7A163876" w14:textId="77777777" w:rsidTr="0011778C">
        <w:tc>
          <w:tcPr>
            <w:tcW w:w="5665" w:type="dxa"/>
          </w:tcPr>
          <w:p w14:paraId="0008C6CF" w14:textId="77777777" w:rsidR="00922ABE" w:rsidRPr="00E70CFE" w:rsidRDefault="00922ABE" w:rsidP="004C091C">
            <w:pPr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tage IA</w:t>
            </w:r>
          </w:p>
        </w:tc>
        <w:tc>
          <w:tcPr>
            <w:tcW w:w="3969" w:type="dxa"/>
          </w:tcPr>
          <w:p w14:paraId="6BBFAA1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4111" w:type="dxa"/>
          </w:tcPr>
          <w:p w14:paraId="32EE469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</w:tr>
      <w:tr w:rsidR="00922ABE" w:rsidRPr="00E70CFE" w14:paraId="1ABA05ED" w14:textId="77777777" w:rsidTr="0011778C">
        <w:tc>
          <w:tcPr>
            <w:tcW w:w="5665" w:type="dxa"/>
          </w:tcPr>
          <w:p w14:paraId="4180F683" w14:textId="77777777" w:rsidR="00922ABE" w:rsidRPr="00E70CFE" w:rsidRDefault="00922ABE" w:rsidP="004C091C">
            <w:pPr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tage IIA</w:t>
            </w:r>
          </w:p>
        </w:tc>
        <w:tc>
          <w:tcPr>
            <w:tcW w:w="3969" w:type="dxa"/>
          </w:tcPr>
          <w:p w14:paraId="0B7DCBF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4111" w:type="dxa"/>
          </w:tcPr>
          <w:p w14:paraId="7405B9E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</w:tr>
      <w:tr w:rsidR="00922ABE" w:rsidRPr="00E70CFE" w14:paraId="22A1D864" w14:textId="77777777" w:rsidTr="0011778C">
        <w:tc>
          <w:tcPr>
            <w:tcW w:w="5665" w:type="dxa"/>
          </w:tcPr>
          <w:p w14:paraId="6D820653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tage IIB</w:t>
            </w:r>
          </w:p>
        </w:tc>
        <w:tc>
          <w:tcPr>
            <w:tcW w:w="3969" w:type="dxa"/>
          </w:tcPr>
          <w:p w14:paraId="303984F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4111" w:type="dxa"/>
          </w:tcPr>
          <w:p w14:paraId="29AE669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7EE9FAC5" w14:textId="77777777" w:rsidTr="0011778C">
        <w:tc>
          <w:tcPr>
            <w:tcW w:w="5665" w:type="dxa"/>
          </w:tcPr>
          <w:p w14:paraId="35F736A4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tage IIIA</w:t>
            </w:r>
          </w:p>
        </w:tc>
        <w:tc>
          <w:tcPr>
            <w:tcW w:w="3969" w:type="dxa"/>
          </w:tcPr>
          <w:p w14:paraId="67F801E6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4111" w:type="dxa"/>
          </w:tcPr>
          <w:p w14:paraId="306DC9F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</w:tr>
      <w:tr w:rsidR="00922ABE" w:rsidRPr="00E70CFE" w14:paraId="6DE80BD6" w14:textId="77777777" w:rsidTr="0011778C">
        <w:tc>
          <w:tcPr>
            <w:tcW w:w="5665" w:type="dxa"/>
          </w:tcPr>
          <w:p w14:paraId="714642F0" w14:textId="77777777" w:rsidR="00922ABE" w:rsidRPr="00E70CFE" w:rsidRDefault="00922ABE" w:rsidP="004C091C">
            <w:pPr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tage IIIC</w:t>
            </w:r>
          </w:p>
        </w:tc>
        <w:tc>
          <w:tcPr>
            <w:tcW w:w="3969" w:type="dxa"/>
          </w:tcPr>
          <w:p w14:paraId="2F82D64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4111" w:type="dxa"/>
          </w:tcPr>
          <w:p w14:paraId="4962C9E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7809AFD6" w14:textId="77777777" w:rsidTr="0011778C">
        <w:tc>
          <w:tcPr>
            <w:tcW w:w="5665" w:type="dxa"/>
          </w:tcPr>
          <w:p w14:paraId="7A1B130A" w14:textId="6CF43300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Immunohistochemical</w:t>
            </w:r>
            <w:proofErr w:type="spellEnd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taining results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7BB6620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EDBF9C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22ABE" w:rsidRPr="00E70CFE" w14:paraId="4FC2D751" w14:textId="77777777" w:rsidTr="0011778C">
        <w:tc>
          <w:tcPr>
            <w:tcW w:w="5665" w:type="dxa"/>
          </w:tcPr>
          <w:p w14:paraId="26ABAA91" w14:textId="77777777" w:rsidR="00922ABE" w:rsidRPr="00E70CFE" w:rsidRDefault="00922ABE" w:rsidP="004C091C">
            <w:pPr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Estrogen receptor, positive</w:t>
            </w:r>
          </w:p>
        </w:tc>
        <w:tc>
          <w:tcPr>
            <w:tcW w:w="3969" w:type="dxa"/>
          </w:tcPr>
          <w:p w14:paraId="22BB400A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4111" w:type="dxa"/>
          </w:tcPr>
          <w:p w14:paraId="04947E6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</w:tr>
      <w:tr w:rsidR="00922ABE" w:rsidRPr="00E70CFE" w14:paraId="2CAC984D" w14:textId="77777777" w:rsidTr="0011778C">
        <w:tc>
          <w:tcPr>
            <w:tcW w:w="5665" w:type="dxa"/>
          </w:tcPr>
          <w:p w14:paraId="00CB0F5A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Progesterone receptor, positive</w:t>
            </w:r>
          </w:p>
        </w:tc>
        <w:tc>
          <w:tcPr>
            <w:tcW w:w="3969" w:type="dxa"/>
          </w:tcPr>
          <w:p w14:paraId="0918A9C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4111" w:type="dxa"/>
          </w:tcPr>
          <w:p w14:paraId="1235954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</w:tr>
      <w:tr w:rsidR="00922ABE" w:rsidRPr="00E70CFE" w14:paraId="32423828" w14:textId="77777777" w:rsidTr="0011778C">
        <w:tc>
          <w:tcPr>
            <w:tcW w:w="5665" w:type="dxa"/>
          </w:tcPr>
          <w:p w14:paraId="745B9973" w14:textId="77777777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Her2/neu gene, positive</w:t>
            </w:r>
          </w:p>
        </w:tc>
        <w:tc>
          <w:tcPr>
            <w:tcW w:w="3969" w:type="dxa"/>
          </w:tcPr>
          <w:p w14:paraId="791AC04E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4111" w:type="dxa"/>
          </w:tcPr>
          <w:p w14:paraId="12506BB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59559A1E" w14:textId="77777777" w:rsidTr="0011778C">
        <w:tc>
          <w:tcPr>
            <w:tcW w:w="5665" w:type="dxa"/>
          </w:tcPr>
          <w:p w14:paraId="31713218" w14:textId="77777777" w:rsidR="00922ABE" w:rsidRPr="00E70CFE" w:rsidRDefault="00922ABE" w:rsidP="004C091C">
            <w:pPr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Triple negative breast cancer</w:t>
            </w:r>
          </w:p>
        </w:tc>
        <w:tc>
          <w:tcPr>
            <w:tcW w:w="3969" w:type="dxa"/>
          </w:tcPr>
          <w:p w14:paraId="5E9B9B3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4111" w:type="dxa"/>
          </w:tcPr>
          <w:p w14:paraId="129E2DF4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 (33.3)</w:t>
            </w:r>
          </w:p>
        </w:tc>
      </w:tr>
      <w:tr w:rsidR="00922ABE" w:rsidRPr="00E70CFE" w14:paraId="7B0EFF6D" w14:textId="77777777" w:rsidTr="0011778C">
        <w:tc>
          <w:tcPr>
            <w:tcW w:w="5665" w:type="dxa"/>
          </w:tcPr>
          <w:p w14:paraId="44065EBE" w14:textId="77777777" w:rsidR="00922ABE" w:rsidRPr="00E70CFE" w:rsidRDefault="00922ABE" w:rsidP="004C091C">
            <w:pPr>
              <w:spacing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High Ki67 index (&gt;15%)</w:t>
            </w:r>
          </w:p>
        </w:tc>
        <w:tc>
          <w:tcPr>
            <w:tcW w:w="3969" w:type="dxa"/>
          </w:tcPr>
          <w:p w14:paraId="436D83CD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4111" w:type="dxa"/>
          </w:tcPr>
          <w:p w14:paraId="5B66351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</w:tr>
      <w:tr w:rsidR="00922ABE" w:rsidRPr="00E70CFE" w14:paraId="28EAD029" w14:textId="77777777" w:rsidTr="0011778C">
        <w:tc>
          <w:tcPr>
            <w:tcW w:w="5665" w:type="dxa"/>
          </w:tcPr>
          <w:p w14:paraId="0969FD86" w14:textId="3E16F450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Neoadjuvant</w:t>
            </w:r>
            <w:proofErr w:type="spellEnd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hemotherapy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422FBA26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4111" w:type="dxa"/>
          </w:tcPr>
          <w:p w14:paraId="3C050DA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922ABE" w:rsidRPr="00E70CFE" w14:paraId="7DEDE7D5" w14:textId="77777777" w:rsidTr="0011778C">
        <w:tc>
          <w:tcPr>
            <w:tcW w:w="5665" w:type="dxa"/>
          </w:tcPr>
          <w:p w14:paraId="534089B6" w14:textId="5F681581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Adjuvant chemotherapy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6DEFFCA2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4111" w:type="dxa"/>
          </w:tcPr>
          <w:p w14:paraId="2ABBB3CF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3 (33.3)</w:t>
            </w:r>
          </w:p>
        </w:tc>
      </w:tr>
      <w:tr w:rsidR="00922ABE" w:rsidRPr="00E70CFE" w14:paraId="58FC2780" w14:textId="77777777" w:rsidTr="0011778C">
        <w:tc>
          <w:tcPr>
            <w:tcW w:w="5665" w:type="dxa"/>
          </w:tcPr>
          <w:p w14:paraId="2AE3DC34" w14:textId="5351FE1A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Adjuvant radiotherapy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02837A41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8 (88.9)</w:t>
            </w:r>
          </w:p>
        </w:tc>
        <w:tc>
          <w:tcPr>
            <w:tcW w:w="4111" w:type="dxa"/>
          </w:tcPr>
          <w:p w14:paraId="08F5CE6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7 (77.8)</w:t>
            </w:r>
          </w:p>
        </w:tc>
      </w:tr>
      <w:tr w:rsidR="00922ABE" w:rsidRPr="00E70CFE" w14:paraId="43DA28AF" w14:textId="77777777" w:rsidTr="0011778C">
        <w:tc>
          <w:tcPr>
            <w:tcW w:w="5665" w:type="dxa"/>
          </w:tcPr>
          <w:p w14:paraId="5C84416A" w14:textId="660569CE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Target therapy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58CE6DF3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4111" w:type="dxa"/>
          </w:tcPr>
          <w:p w14:paraId="025CF971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922ABE" w:rsidRPr="00E70CFE" w14:paraId="4D8A78D9" w14:textId="77777777" w:rsidTr="0011778C">
        <w:tc>
          <w:tcPr>
            <w:tcW w:w="5665" w:type="dxa"/>
          </w:tcPr>
          <w:p w14:paraId="2357AA1B" w14:textId="6AA39EE9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Adjuvant endocrine treatment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752580D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4111" w:type="dxa"/>
          </w:tcPr>
          <w:p w14:paraId="3ACC5FF8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6 (66.7)</w:t>
            </w:r>
          </w:p>
        </w:tc>
      </w:tr>
      <w:tr w:rsidR="00922ABE" w:rsidRPr="00E70CFE" w14:paraId="09F87774" w14:textId="77777777" w:rsidTr="0011778C">
        <w:tc>
          <w:tcPr>
            <w:tcW w:w="5665" w:type="dxa"/>
          </w:tcPr>
          <w:p w14:paraId="544AE8CF" w14:textId="7C2A17A5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Contralateral prophylactic mastectomy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58D22E15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11" w:type="dxa"/>
          </w:tcPr>
          <w:p w14:paraId="123EB027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</w:tr>
      <w:tr w:rsidR="00922ABE" w:rsidRPr="00E70CFE" w14:paraId="09E186BF" w14:textId="77777777" w:rsidTr="0011778C">
        <w:tc>
          <w:tcPr>
            <w:tcW w:w="5665" w:type="dxa"/>
          </w:tcPr>
          <w:p w14:paraId="1C0B41DC" w14:textId="49504ADD" w:rsidR="00922ABE" w:rsidRPr="00E70CFE" w:rsidRDefault="00922ABE" w:rsidP="004C091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Risk-reducing </w:t>
            </w:r>
            <w:proofErr w:type="spellStart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salphigo</w:t>
            </w:r>
            <w:proofErr w:type="spellEnd"/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-oophorectomy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,</w:t>
            </w:r>
            <w:r w:rsidR="00F73C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F73C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969" w:type="dxa"/>
          </w:tcPr>
          <w:p w14:paraId="76EA488B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4111" w:type="dxa"/>
          </w:tcPr>
          <w:p w14:paraId="14EE0279" w14:textId="77777777" w:rsidR="00922ABE" w:rsidRPr="00E70CFE" w:rsidRDefault="00922ABE" w:rsidP="004C0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70CFE">
              <w:rPr>
                <w:rFonts w:ascii="Times New Roman" w:eastAsia="맑은 고딕" w:hAnsi="Times New Roman" w:cs="Times New Roman"/>
                <w:sz w:val="24"/>
                <w:szCs w:val="24"/>
              </w:rPr>
              <w:t>1 (11.1)</w:t>
            </w:r>
          </w:p>
        </w:tc>
      </w:tr>
    </w:tbl>
    <w:p w14:paraId="2BFAF600" w14:textId="77777777" w:rsidR="00922ABE" w:rsidRPr="00E70CFE" w:rsidRDefault="00922ABE" w:rsidP="004C091C">
      <w:pPr>
        <w:spacing w:line="360" w:lineRule="auto"/>
      </w:pPr>
      <w:bookmarkStart w:id="0" w:name="_GoBack"/>
      <w:bookmarkEnd w:id="0"/>
    </w:p>
    <w:p w14:paraId="08A7A657" w14:textId="77777777" w:rsidR="00A751B2" w:rsidRDefault="00A751B2" w:rsidP="004C091C">
      <w:pPr>
        <w:spacing w:line="360" w:lineRule="auto"/>
      </w:pPr>
    </w:p>
    <w:sectPr w:rsidR="00A751B2" w:rsidSect="00DB417B">
      <w:headerReference w:type="default" r:id="rId7"/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72A04" w14:textId="77777777" w:rsidR="00CF05CE" w:rsidRDefault="00CF05CE" w:rsidP="00BB5B58">
      <w:pPr>
        <w:spacing w:after="0" w:line="240" w:lineRule="auto"/>
      </w:pPr>
      <w:r>
        <w:separator/>
      </w:r>
    </w:p>
  </w:endnote>
  <w:endnote w:type="continuationSeparator" w:id="0">
    <w:p w14:paraId="6FE71442" w14:textId="77777777" w:rsidR="00CF05CE" w:rsidRDefault="00CF05CE" w:rsidP="00BB5B58">
      <w:pPr>
        <w:spacing w:after="0" w:line="240" w:lineRule="auto"/>
      </w:pPr>
      <w:r>
        <w:continuationSeparator/>
      </w:r>
    </w:p>
  </w:endnote>
  <w:endnote w:type="continuationNotice" w:id="1">
    <w:p w14:paraId="35AF5517" w14:textId="77777777" w:rsidR="00CF05CE" w:rsidRDefault="00CF05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2BBB24" w14:textId="77777777" w:rsidR="00A57D78" w:rsidRDefault="00A57D7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84E710" w14:textId="77777777" w:rsidR="00CF05CE" w:rsidRDefault="00CF05CE" w:rsidP="00BB5B58">
      <w:pPr>
        <w:spacing w:after="0" w:line="240" w:lineRule="auto"/>
      </w:pPr>
      <w:r>
        <w:separator/>
      </w:r>
    </w:p>
  </w:footnote>
  <w:footnote w:type="continuationSeparator" w:id="0">
    <w:p w14:paraId="61C2FC47" w14:textId="77777777" w:rsidR="00CF05CE" w:rsidRDefault="00CF05CE" w:rsidP="00BB5B58">
      <w:pPr>
        <w:spacing w:after="0" w:line="240" w:lineRule="auto"/>
      </w:pPr>
      <w:r>
        <w:continuationSeparator/>
      </w:r>
    </w:p>
  </w:footnote>
  <w:footnote w:type="continuationNotice" w:id="1">
    <w:p w14:paraId="2CD1D5D2" w14:textId="77777777" w:rsidR="00CF05CE" w:rsidRDefault="00CF05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E03094" w14:textId="77777777" w:rsidR="00A57D78" w:rsidRDefault="00A57D7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ABE"/>
    <w:rsid w:val="000540D6"/>
    <w:rsid w:val="000E0C55"/>
    <w:rsid w:val="001144C3"/>
    <w:rsid w:val="001A1552"/>
    <w:rsid w:val="001B135C"/>
    <w:rsid w:val="002450B2"/>
    <w:rsid w:val="0026435D"/>
    <w:rsid w:val="00345037"/>
    <w:rsid w:val="00363EEC"/>
    <w:rsid w:val="004C091C"/>
    <w:rsid w:val="0078245C"/>
    <w:rsid w:val="00886341"/>
    <w:rsid w:val="00922ABE"/>
    <w:rsid w:val="00955EDA"/>
    <w:rsid w:val="00A57D78"/>
    <w:rsid w:val="00A751B2"/>
    <w:rsid w:val="00AD273D"/>
    <w:rsid w:val="00BB5B58"/>
    <w:rsid w:val="00CF05CE"/>
    <w:rsid w:val="00E40C93"/>
    <w:rsid w:val="00E6633D"/>
    <w:rsid w:val="00EE6669"/>
    <w:rsid w:val="00F7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18D95"/>
  <w15:docId w15:val="{F48BE4D0-E281-4533-B26B-BB823162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2A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5B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B5B58"/>
  </w:style>
  <w:style w:type="paragraph" w:styleId="a5">
    <w:name w:val="footer"/>
    <w:basedOn w:val="a"/>
    <w:link w:val="Char0"/>
    <w:uiPriority w:val="99"/>
    <w:unhideWhenUsed/>
    <w:rsid w:val="00BB5B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B5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5627CF-7905-4341-8A71-A4A9EA34D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0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연</dc:creator>
  <cp:lastModifiedBy>이지연</cp:lastModifiedBy>
  <cp:revision>2</cp:revision>
  <dcterms:created xsi:type="dcterms:W3CDTF">2021-10-26T22:40:00Z</dcterms:created>
  <dcterms:modified xsi:type="dcterms:W3CDTF">2021-10-26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fx20mOdD8wXu</vt:lpwstr>
  </property>
  <property fmtid="{D5CDD505-2E9C-101B-9397-08002B2CF9AE}" pid="3" name="TRFLID">
    <vt:lpwstr>n4QjdHyKRBIbOw9ZkGXhXw==</vt:lpwstr>
  </property>
</Properties>
</file>